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AC050" w14:textId="0C05E2AD" w:rsidR="00977CCF" w:rsidRPr="00977CCF" w:rsidRDefault="00977CCF" w:rsidP="00977CCF">
      <w:pPr>
        <w:keepNext/>
        <w:keepLines/>
        <w:spacing w:before="200" w:after="0" w:line="240" w:lineRule="auto"/>
        <w:jc w:val="center"/>
        <w:outlineLvl w:val="1"/>
        <w:rPr>
          <w:rFonts w:asciiTheme="majorBidi" w:eastAsiaTheme="majorEastAsia" w:hAnsiTheme="majorBidi" w:cstheme="majorBidi"/>
          <w:b/>
          <w:bCs/>
          <w:sz w:val="24"/>
          <w:szCs w:val="24"/>
          <w:u w:val="single"/>
          <w:lang w:eastAsia="en-US"/>
        </w:rPr>
      </w:pPr>
      <w:bookmarkStart w:id="0" w:name="_Toc44342875"/>
      <w:r w:rsidRPr="00977CCF">
        <w:rPr>
          <w:rFonts w:asciiTheme="majorBidi" w:eastAsiaTheme="majorEastAsia" w:hAnsiTheme="majorBidi" w:cstheme="majorBidi"/>
          <w:b/>
          <w:bCs/>
          <w:sz w:val="24"/>
          <w:szCs w:val="24"/>
          <w:u w:val="single"/>
          <w:lang w:eastAsia="en-US"/>
        </w:rPr>
        <w:t>Supplementary file 1- Mixed Methods Appraisal Tool</w:t>
      </w:r>
      <w:bookmarkEnd w:id="0"/>
    </w:p>
    <w:p w14:paraId="58D5BDD8" w14:textId="77777777" w:rsidR="00977CCF" w:rsidRDefault="00977CCF" w:rsidP="00977CCF">
      <w:pPr>
        <w:keepNext/>
        <w:keepLines/>
        <w:spacing w:before="200" w:after="0" w:line="240" w:lineRule="auto"/>
        <w:jc w:val="center"/>
        <w:outlineLvl w:val="1"/>
        <w:rPr>
          <w:rFonts w:asciiTheme="majorBidi" w:eastAsiaTheme="majorEastAsia" w:hAnsiTheme="majorBidi" w:cstheme="majorBidi"/>
          <w:b/>
          <w:bCs/>
          <w:sz w:val="28"/>
          <w:szCs w:val="26"/>
          <w:u w:val="single"/>
          <w:lang w:eastAsia="en-US"/>
        </w:rPr>
      </w:pPr>
    </w:p>
    <w:tbl>
      <w:tblPr>
        <w:tblStyle w:val="TableGrid"/>
        <w:tblW w:w="12900" w:type="dxa"/>
        <w:jc w:val="center"/>
        <w:tblLook w:val="04A0" w:firstRow="1" w:lastRow="0" w:firstColumn="1" w:lastColumn="0" w:noHBand="0" w:noVBand="1"/>
      </w:tblPr>
      <w:tblGrid>
        <w:gridCol w:w="1973"/>
        <w:gridCol w:w="4889"/>
        <w:gridCol w:w="1094"/>
        <w:gridCol w:w="962"/>
        <w:gridCol w:w="1152"/>
        <w:gridCol w:w="2830"/>
      </w:tblGrid>
      <w:tr w:rsidR="00977CCF" w:rsidRPr="00977CCF" w14:paraId="4BBB040B" w14:textId="77777777" w:rsidTr="00977CCF">
        <w:trPr>
          <w:trHeight w:val="656"/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5A71F" w14:textId="77777777" w:rsidR="00977CCF" w:rsidRPr="00977CCF" w:rsidRDefault="00977CCF" w:rsidP="00977CC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tegory of study designs</w:t>
            </w:r>
          </w:p>
        </w:tc>
        <w:tc>
          <w:tcPr>
            <w:tcW w:w="5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91665" w14:textId="77777777" w:rsidR="00977CCF" w:rsidRPr="00977CCF" w:rsidRDefault="00977CCF" w:rsidP="00977CC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thodological quality criteria</w:t>
            </w:r>
          </w:p>
        </w:tc>
        <w:tc>
          <w:tcPr>
            <w:tcW w:w="581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CFB21" w14:textId="77777777" w:rsidR="00977CCF" w:rsidRPr="00977CCF" w:rsidRDefault="00977CCF" w:rsidP="00977CC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ponses</w:t>
            </w:r>
          </w:p>
        </w:tc>
      </w:tr>
      <w:tr w:rsidR="00977CCF" w:rsidRPr="00977CCF" w14:paraId="285FC2CC" w14:textId="77777777" w:rsidTr="00977CCF">
        <w:trPr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6F8EE" w14:textId="77777777" w:rsidR="00977CCF" w:rsidRPr="00977CCF" w:rsidRDefault="00977CCF" w:rsidP="00977CC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8A19F" w14:textId="77777777" w:rsidR="00977CCF" w:rsidRPr="00977CCF" w:rsidRDefault="00977CCF" w:rsidP="00977CC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D1E77" w14:textId="77777777" w:rsidR="00977CCF" w:rsidRPr="00977CCF" w:rsidRDefault="00977CCF" w:rsidP="00977CC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67C92" w14:textId="77777777" w:rsidR="00977CCF" w:rsidRPr="00977CCF" w:rsidRDefault="00977CCF" w:rsidP="00977CC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5AF7F" w14:textId="77777777" w:rsidR="00977CCF" w:rsidRPr="00977CCF" w:rsidRDefault="00977CCF" w:rsidP="00977CC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n’t tell</w:t>
            </w:r>
          </w:p>
        </w:tc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A9FC2" w14:textId="77777777" w:rsidR="00977CCF" w:rsidRPr="00977CCF" w:rsidRDefault="00977CCF" w:rsidP="00977CC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ments</w:t>
            </w:r>
          </w:p>
        </w:tc>
      </w:tr>
      <w:tr w:rsidR="00977CCF" w:rsidRPr="00977CCF" w14:paraId="73355099" w14:textId="77777777" w:rsidTr="00977CCF">
        <w:trPr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0E68B" w14:textId="77777777" w:rsidR="00977CCF" w:rsidRPr="00977CCF" w:rsidRDefault="00977CCF" w:rsidP="00977CC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reening questions  (for all types)</w:t>
            </w:r>
          </w:p>
        </w:tc>
        <w:tc>
          <w:tcPr>
            <w:tcW w:w="5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96BEB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sz w:val="20"/>
                <w:szCs w:val="20"/>
              </w:rPr>
              <w:t>S1. Are there clear research questions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DCEF0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8D2B5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85DF8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9C271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77CCF" w:rsidRPr="00977CCF" w14:paraId="2393A5B0" w14:textId="77777777" w:rsidTr="00977CCF">
        <w:trPr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1FED5" w14:textId="77777777" w:rsidR="00977CCF" w:rsidRPr="00977CCF" w:rsidRDefault="00977CCF" w:rsidP="00977CC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A17F5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sz w:val="20"/>
                <w:szCs w:val="20"/>
              </w:rPr>
              <w:t xml:space="preserve">S2. Do the collected data allow to address the research questions?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5DF07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A0541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8762A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A044C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77CCF" w:rsidRPr="00977CCF" w14:paraId="74B32BE9" w14:textId="77777777" w:rsidTr="00977CCF">
        <w:trPr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80EC0" w14:textId="77777777" w:rsidR="00977CCF" w:rsidRPr="00977CCF" w:rsidRDefault="00977CCF" w:rsidP="00977CC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AD655" w14:textId="77777777" w:rsidR="00977CCF" w:rsidRPr="00977CCF" w:rsidRDefault="00977CCF" w:rsidP="00977CCF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urther appraisal may not be feasible or appropriate when the answer is ‘No’ or ‘Can’t tell’ to one or both screening questions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D5B04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95DA7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AA829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1F439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77CCF" w:rsidRPr="00977CCF" w14:paraId="06A4EBA9" w14:textId="77777777" w:rsidTr="00977CCF">
        <w:trPr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87791" w14:textId="77777777" w:rsidR="00977CCF" w:rsidRPr="00977CCF" w:rsidRDefault="00977CCF" w:rsidP="00977CC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 Qualitative</w:t>
            </w:r>
          </w:p>
        </w:tc>
        <w:tc>
          <w:tcPr>
            <w:tcW w:w="5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FBB23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sz w:val="20"/>
                <w:szCs w:val="20"/>
              </w:rPr>
              <w:t xml:space="preserve">1.1. Is the qualitative approach appropriate to answer the research question?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AEFCE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E6D42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23207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60119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77CCF" w:rsidRPr="00977CCF" w14:paraId="63F8A34C" w14:textId="77777777" w:rsidTr="00977CCF">
        <w:trPr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1621F" w14:textId="77777777" w:rsidR="00977CCF" w:rsidRPr="00977CCF" w:rsidRDefault="00977CCF" w:rsidP="00977CC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E3426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sz w:val="20"/>
                <w:szCs w:val="20"/>
              </w:rPr>
              <w:t xml:space="preserve">1.2. Are the qualitative data collection methods adequate to address the research question?    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37D6E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FC6D2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B224E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FF722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77CCF" w:rsidRPr="00977CCF" w14:paraId="08335794" w14:textId="77777777" w:rsidTr="00977CCF">
        <w:trPr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D938B" w14:textId="77777777" w:rsidR="00977CCF" w:rsidRPr="00977CCF" w:rsidRDefault="00977CCF" w:rsidP="00977CC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21BC8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sz w:val="20"/>
                <w:szCs w:val="20"/>
              </w:rPr>
              <w:t xml:space="preserve">1.3. Are the findings adequately derived from the data?    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08ACA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95DFF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7C7B7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5ADA5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77CCF" w:rsidRPr="00977CCF" w14:paraId="56688872" w14:textId="77777777" w:rsidTr="00977CCF">
        <w:trPr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38AEE" w14:textId="77777777" w:rsidR="00977CCF" w:rsidRPr="00977CCF" w:rsidRDefault="00977CCF" w:rsidP="00977CC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58ED8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sz w:val="20"/>
                <w:szCs w:val="20"/>
              </w:rPr>
              <w:t xml:space="preserve">1.4. Is the interpretation of results sufficiently substantiated by data?     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5F220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6808D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E93A3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2BC25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77CCF" w:rsidRPr="00977CCF" w14:paraId="1360FB79" w14:textId="77777777" w:rsidTr="00977CCF">
        <w:trPr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74F51" w14:textId="77777777" w:rsidR="00977CCF" w:rsidRPr="00977CCF" w:rsidRDefault="00977CCF" w:rsidP="00977CC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A77FE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sz w:val="20"/>
                <w:szCs w:val="20"/>
              </w:rPr>
              <w:t xml:space="preserve">1.5. Is there coherence between qualitative data sources, collection, </w:t>
            </w:r>
            <w:proofErr w:type="gramStart"/>
            <w:r w:rsidRPr="00977CCF">
              <w:rPr>
                <w:rFonts w:asciiTheme="majorBidi" w:hAnsiTheme="majorBidi" w:cstheme="majorBidi"/>
                <w:sz w:val="20"/>
                <w:szCs w:val="20"/>
              </w:rPr>
              <w:t>analysis</w:t>
            </w:r>
            <w:proofErr w:type="gramEnd"/>
            <w:r w:rsidRPr="00977CCF">
              <w:rPr>
                <w:rFonts w:asciiTheme="majorBidi" w:hAnsiTheme="majorBidi" w:cstheme="majorBidi"/>
                <w:sz w:val="20"/>
                <w:szCs w:val="20"/>
              </w:rPr>
              <w:t xml:space="preserve"> and interpretation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A3380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69961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6FCF2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2C088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77CCF" w:rsidRPr="00977CCF" w14:paraId="761F2136" w14:textId="77777777" w:rsidTr="00977CCF">
        <w:trPr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C112D" w14:textId="77777777" w:rsidR="00977CCF" w:rsidRPr="00977CCF" w:rsidRDefault="00977CCF" w:rsidP="00977CC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 Quantitative randomised controlled trials</w:t>
            </w:r>
          </w:p>
        </w:tc>
        <w:tc>
          <w:tcPr>
            <w:tcW w:w="5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B9203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sz w:val="20"/>
                <w:szCs w:val="20"/>
              </w:rPr>
              <w:t xml:space="preserve">2.1. Is randomisation appropriately performed?    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D4C71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A4C3C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B9B0D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801F1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77CCF" w:rsidRPr="00977CCF" w14:paraId="7120DE08" w14:textId="77777777" w:rsidTr="00977CCF">
        <w:trPr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A0A55" w14:textId="77777777" w:rsidR="00977CCF" w:rsidRPr="00977CCF" w:rsidRDefault="00977CCF" w:rsidP="00977CC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B2024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sz w:val="20"/>
                <w:szCs w:val="20"/>
              </w:rPr>
              <w:t xml:space="preserve">2.2. Are the groups comparable at baseline?    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CE6F0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44135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654B0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BB3E3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77CCF" w:rsidRPr="00977CCF" w14:paraId="44DBCC3F" w14:textId="77777777" w:rsidTr="00977CCF">
        <w:trPr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2DF8E" w14:textId="77777777" w:rsidR="00977CCF" w:rsidRPr="00977CCF" w:rsidRDefault="00977CCF" w:rsidP="00977CC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70DCC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sz w:val="20"/>
                <w:szCs w:val="20"/>
              </w:rPr>
              <w:t xml:space="preserve">2.3. Are there complete outcome data?    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92254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6B47A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67C7D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2D540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77CCF" w:rsidRPr="00977CCF" w14:paraId="3186D24B" w14:textId="77777777" w:rsidTr="00977CCF">
        <w:trPr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7581D" w14:textId="77777777" w:rsidR="00977CCF" w:rsidRPr="00977CCF" w:rsidRDefault="00977CCF" w:rsidP="00977CC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C3876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sz w:val="20"/>
                <w:szCs w:val="20"/>
              </w:rPr>
              <w:t xml:space="preserve">2.4. Are outcome assessors blinded to the intervention provided?    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EDE3C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075B2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FF599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DB071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77CCF" w:rsidRPr="00977CCF" w14:paraId="33375124" w14:textId="77777777" w:rsidTr="00977CCF">
        <w:trPr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E48D0" w14:textId="77777777" w:rsidR="00977CCF" w:rsidRPr="00977CCF" w:rsidRDefault="00977CCF" w:rsidP="00977CC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C0491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sz w:val="20"/>
                <w:szCs w:val="20"/>
              </w:rPr>
              <w:t>2.5 Did the participants adhere to the assigned intervention?</w:t>
            </w:r>
          </w:p>
          <w:p w14:paraId="5CC80092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FCACF54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280D81B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3EF50C3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EFA1138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A737D03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FDCF7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CD9C2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A9BDA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9D2C4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77CCF" w:rsidRPr="00977CCF" w14:paraId="374A2AD6" w14:textId="77777777" w:rsidTr="00977CCF">
        <w:trPr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0A4CC" w14:textId="77777777" w:rsidR="00977CCF" w:rsidRPr="00977CCF" w:rsidRDefault="00977CCF" w:rsidP="00977CC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Category of study designs</w:t>
            </w:r>
          </w:p>
        </w:tc>
        <w:tc>
          <w:tcPr>
            <w:tcW w:w="5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F1455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thodological quality criteri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BBBD9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pons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24BCB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2B463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F2DBA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77CCF" w:rsidRPr="00977CCF" w14:paraId="58AF8467" w14:textId="77777777" w:rsidTr="00977CCF">
        <w:trPr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A2DBB" w14:textId="77777777" w:rsidR="00977CCF" w:rsidRPr="00977CCF" w:rsidRDefault="00977CCF" w:rsidP="00977CC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93E8B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12BA6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Yes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427EA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C2715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n’t tell</w:t>
            </w:r>
          </w:p>
        </w:tc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430C4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ments</w:t>
            </w:r>
          </w:p>
        </w:tc>
      </w:tr>
      <w:tr w:rsidR="00977CCF" w:rsidRPr="00977CCF" w14:paraId="0FB45D31" w14:textId="77777777" w:rsidTr="00977CCF">
        <w:trPr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73BE9" w14:textId="77777777" w:rsidR="00977CCF" w:rsidRPr="00977CCF" w:rsidRDefault="00977CCF" w:rsidP="00977CC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 Quantitative nonrandomized</w:t>
            </w:r>
          </w:p>
        </w:tc>
        <w:tc>
          <w:tcPr>
            <w:tcW w:w="5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237FA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sz w:val="20"/>
                <w:szCs w:val="20"/>
              </w:rPr>
              <w:t xml:space="preserve">3.1. Are the participants representative of the target population?    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A65F5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656AB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7E930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9B512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77CCF" w:rsidRPr="00977CCF" w14:paraId="55335C51" w14:textId="77777777" w:rsidTr="00977CCF">
        <w:trPr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7D8C6" w14:textId="77777777" w:rsidR="00977CCF" w:rsidRPr="00977CCF" w:rsidRDefault="00977CCF" w:rsidP="00977CC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3F1B4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sz w:val="20"/>
                <w:szCs w:val="20"/>
              </w:rPr>
              <w:t xml:space="preserve">3.2. Are measurements appropriate regarding both the outcome and intervention (or exposure)?    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C750F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3A526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3A7CD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94D33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77CCF" w:rsidRPr="00977CCF" w14:paraId="1CE700D3" w14:textId="77777777" w:rsidTr="00977CCF">
        <w:trPr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97182" w14:textId="77777777" w:rsidR="00977CCF" w:rsidRPr="00977CCF" w:rsidRDefault="00977CCF" w:rsidP="00977CC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45927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sz w:val="20"/>
                <w:szCs w:val="20"/>
              </w:rPr>
              <w:t xml:space="preserve">3.3. Are there complete outcome data?    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CE73C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FE03B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A25CD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918BE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77CCF" w:rsidRPr="00977CCF" w14:paraId="7CD02ABA" w14:textId="77777777" w:rsidTr="00977CCF">
        <w:trPr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76349" w14:textId="77777777" w:rsidR="00977CCF" w:rsidRPr="00977CCF" w:rsidRDefault="00977CCF" w:rsidP="00977CC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8D00B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sz w:val="20"/>
                <w:szCs w:val="20"/>
              </w:rPr>
              <w:t xml:space="preserve">3.4. Are the confounders accounted for in the design and analysis?    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21EBE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25CAE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A4A36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DF301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77CCF" w:rsidRPr="00977CCF" w14:paraId="7086E7B4" w14:textId="77777777" w:rsidTr="00977CCF">
        <w:trPr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418B5" w14:textId="77777777" w:rsidR="00977CCF" w:rsidRPr="00977CCF" w:rsidRDefault="00977CCF" w:rsidP="00977CC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4AA67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sz w:val="20"/>
                <w:szCs w:val="20"/>
              </w:rPr>
              <w:t>3.5. During the study period, is the intervention administered (or exposure occurred) as intended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9F24F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17FB7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D601B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CB05E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77CCF" w:rsidRPr="00977CCF" w14:paraId="27D8A466" w14:textId="77777777" w:rsidTr="00977CCF">
        <w:trPr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3D144" w14:textId="77777777" w:rsidR="00977CCF" w:rsidRPr="00977CCF" w:rsidRDefault="00977CCF" w:rsidP="00977CC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. Quantitative descriptive</w:t>
            </w:r>
          </w:p>
        </w:tc>
        <w:tc>
          <w:tcPr>
            <w:tcW w:w="5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FCE55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sz w:val="20"/>
                <w:szCs w:val="20"/>
              </w:rPr>
              <w:t xml:space="preserve">4.1. Is the sampling strategy relevant to address the research question?    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B684D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D1F27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0D217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89BAB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77CCF" w:rsidRPr="00977CCF" w14:paraId="4FDAF12F" w14:textId="77777777" w:rsidTr="00977CCF">
        <w:trPr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79627" w14:textId="77777777" w:rsidR="00977CCF" w:rsidRPr="00977CCF" w:rsidRDefault="00977CCF" w:rsidP="00977CC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81961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sz w:val="20"/>
                <w:szCs w:val="20"/>
              </w:rPr>
              <w:t xml:space="preserve">4.2. Is the sample representative of the target population?   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27574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0CD76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71E66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63CE6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77CCF" w:rsidRPr="00977CCF" w14:paraId="54A1A2F3" w14:textId="77777777" w:rsidTr="00977CCF">
        <w:trPr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389AB" w14:textId="77777777" w:rsidR="00977CCF" w:rsidRPr="00977CCF" w:rsidRDefault="00977CCF" w:rsidP="00977CC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526B0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sz w:val="20"/>
                <w:szCs w:val="20"/>
              </w:rPr>
              <w:t xml:space="preserve">4.3. Are the measurements appropriate?    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9DEF0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A9573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424C8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3FBDA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77CCF" w:rsidRPr="00977CCF" w14:paraId="4D4CB6AD" w14:textId="77777777" w:rsidTr="00977CCF">
        <w:trPr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52C6D" w14:textId="77777777" w:rsidR="00977CCF" w:rsidRPr="00977CCF" w:rsidRDefault="00977CCF" w:rsidP="00977CC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63DDE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sz w:val="20"/>
                <w:szCs w:val="20"/>
              </w:rPr>
              <w:t xml:space="preserve">4.4. Is the risk of nonresponse bias low?    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0598C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818EA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0A6AC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6C9E8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77CCF" w:rsidRPr="00977CCF" w14:paraId="650B6CE0" w14:textId="77777777" w:rsidTr="00977CCF">
        <w:trPr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8EC2F" w14:textId="77777777" w:rsidR="00977CCF" w:rsidRPr="00977CCF" w:rsidRDefault="00977CCF" w:rsidP="00977CC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978AD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sz w:val="20"/>
                <w:szCs w:val="20"/>
              </w:rPr>
              <w:t>4.5. Is the statistical analysis appropriate to answer the research question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76820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28751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DF349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B0E95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77CCF" w:rsidRPr="00977CCF" w14:paraId="58DE072B" w14:textId="77777777" w:rsidTr="00977CCF">
        <w:trPr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CCC3C" w14:textId="77777777" w:rsidR="00977CCF" w:rsidRPr="00977CCF" w:rsidRDefault="00977CCF" w:rsidP="00977CC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. Mixed methods</w:t>
            </w:r>
          </w:p>
        </w:tc>
        <w:tc>
          <w:tcPr>
            <w:tcW w:w="5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3BAC4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sz w:val="20"/>
                <w:szCs w:val="20"/>
              </w:rPr>
              <w:t xml:space="preserve">5.1. Is there an adequate rationale for using a mixed methods design to address the research question?    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0C80C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752D9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2042E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73F24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77CCF" w:rsidRPr="00977CCF" w14:paraId="78D128EA" w14:textId="77777777" w:rsidTr="00977CCF">
        <w:trPr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5D436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B026B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sz w:val="20"/>
                <w:szCs w:val="20"/>
              </w:rPr>
              <w:t xml:space="preserve">5.2. Are the different components of the study effectively integrated to answer the research question?    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8A4CD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735D3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8A21E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010CC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77CCF" w:rsidRPr="00977CCF" w14:paraId="3F8C82F2" w14:textId="77777777" w:rsidTr="00977CCF">
        <w:trPr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B8BCD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EF570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sz w:val="20"/>
                <w:szCs w:val="20"/>
              </w:rPr>
              <w:t xml:space="preserve">5.3. Are the outputs of the integration of qualitative and quantitative components adequately interpreted?    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AABD8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F555D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A86BB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FABBF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77CCF" w:rsidRPr="00977CCF" w14:paraId="035523E6" w14:textId="77777777" w:rsidTr="00977CCF">
        <w:trPr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85F79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36B76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sz w:val="20"/>
                <w:szCs w:val="20"/>
              </w:rPr>
              <w:t xml:space="preserve">5.4. Are divergences and inconsistencies between quantitative and qualitative results adequately addressed?    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E8B25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CFF41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94158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CB9EA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77CCF" w:rsidRPr="00977CCF" w14:paraId="5A708156" w14:textId="77777777" w:rsidTr="00977CCF">
        <w:trPr>
          <w:jc w:val="center"/>
        </w:trPr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ED284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F195B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sz w:val="20"/>
                <w:szCs w:val="20"/>
              </w:rPr>
              <w:t>5.5. Do the different components of the study adhere to the quality criteria of each tradition of the methods involved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C64CB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77CCF">
              <w:rPr>
                <w:rFonts w:asciiTheme="majorBidi" w:hAnsiTheme="majorBidi" w:cstheme="majorBidi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38415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EE648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52B08" w14:textId="77777777" w:rsidR="00977CCF" w:rsidRPr="00977CCF" w:rsidRDefault="00977CCF" w:rsidP="00977CC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24F5E764" w14:textId="77777777" w:rsidR="00977CCF" w:rsidRPr="00977CCF" w:rsidRDefault="00977CCF" w:rsidP="00977CCF">
      <w:pPr>
        <w:keepNext/>
        <w:keepLines/>
        <w:spacing w:before="200" w:after="0" w:line="240" w:lineRule="auto"/>
        <w:jc w:val="center"/>
        <w:outlineLvl w:val="1"/>
        <w:rPr>
          <w:rFonts w:asciiTheme="majorBidi" w:eastAsiaTheme="majorEastAsia" w:hAnsiTheme="majorBidi" w:cstheme="majorBidi"/>
          <w:b/>
          <w:bCs/>
          <w:sz w:val="28"/>
          <w:szCs w:val="26"/>
          <w:u w:val="single"/>
          <w:lang w:eastAsia="en-US"/>
        </w:rPr>
      </w:pPr>
    </w:p>
    <w:p w14:paraId="6427A651" w14:textId="77777777" w:rsidR="00977CCF" w:rsidRPr="00977CCF" w:rsidRDefault="00977CCF" w:rsidP="00977CCF">
      <w:pPr>
        <w:keepNext/>
        <w:keepLines/>
        <w:spacing w:before="200" w:after="0" w:line="240" w:lineRule="auto"/>
        <w:jc w:val="center"/>
        <w:outlineLvl w:val="1"/>
        <w:rPr>
          <w:rFonts w:asciiTheme="majorHAnsi" w:eastAsiaTheme="majorEastAsia" w:hAnsiTheme="majorHAnsi" w:cstheme="majorBidi"/>
          <w:b/>
          <w:bCs/>
          <w:color w:val="4472C4" w:themeColor="accent1"/>
          <w:sz w:val="28"/>
          <w:szCs w:val="26"/>
          <w:lang w:eastAsia="en-US"/>
        </w:rPr>
      </w:pPr>
    </w:p>
    <w:p w14:paraId="2240AC7C" w14:textId="77777777" w:rsidR="00977CCF" w:rsidRDefault="00977CCF"/>
    <w:sectPr w:rsidR="00977CCF" w:rsidSect="00977CC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CCF"/>
    <w:rsid w:val="00977CCF"/>
    <w:rsid w:val="00D07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8BC90"/>
  <w15:chartTrackingRefBased/>
  <w15:docId w15:val="{5ECFC6B2-000D-482E-8E13-9407A9E6D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7CCF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2</Words>
  <Characters>2408</Characters>
  <Application>Microsoft Office Word</Application>
  <DocSecurity>0</DocSecurity>
  <Lines>20</Lines>
  <Paragraphs>5</Paragraphs>
  <ScaleCrop>false</ScaleCrop>
  <Company>The University of Sheffield</Company>
  <LinksUpToDate>false</LinksUpToDate>
  <CharactersWithSpaces>2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Foster</dc:creator>
  <cp:keywords/>
  <dc:description/>
  <cp:lastModifiedBy>Alexis Foster</cp:lastModifiedBy>
  <cp:revision>2</cp:revision>
  <dcterms:created xsi:type="dcterms:W3CDTF">2022-04-07T23:25:00Z</dcterms:created>
  <dcterms:modified xsi:type="dcterms:W3CDTF">2022-04-07T23:25:00Z</dcterms:modified>
</cp:coreProperties>
</file>